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4C19B" w14:textId="77777777" w:rsidR="0013515F" w:rsidRDefault="0013515F" w:rsidP="0013515F">
      <w:pPr>
        <w:tabs>
          <w:tab w:val="left" w:pos="288"/>
        </w:tabs>
        <w:jc w:val="both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 xml:space="preserve">Table S1. </w:t>
      </w:r>
      <w:r w:rsidRPr="00A07E08">
        <w:rPr>
          <w:rFonts w:cs="Arial"/>
          <w:szCs w:val="22"/>
        </w:rPr>
        <w:t>Recombinant proteins used in the study.</w:t>
      </w:r>
    </w:p>
    <w:p w14:paraId="1BD41A86" w14:textId="77777777" w:rsidR="0013515F" w:rsidRDefault="0013515F" w:rsidP="0013515F">
      <w:pPr>
        <w:tabs>
          <w:tab w:val="left" w:pos="288"/>
        </w:tabs>
        <w:jc w:val="both"/>
        <w:rPr>
          <w:rFonts w:cs="Arial"/>
          <w:b/>
          <w:bCs/>
          <w:szCs w:val="22"/>
        </w:rPr>
      </w:pPr>
    </w:p>
    <w:tbl>
      <w:tblPr>
        <w:tblStyle w:val="TableGrid"/>
        <w:tblW w:w="10219" w:type="dxa"/>
        <w:tblLayout w:type="fixed"/>
        <w:tblLook w:val="04A0" w:firstRow="1" w:lastRow="0" w:firstColumn="1" w:lastColumn="0" w:noHBand="0" w:noVBand="1"/>
      </w:tblPr>
      <w:tblGrid>
        <w:gridCol w:w="1570"/>
        <w:gridCol w:w="1440"/>
        <w:gridCol w:w="1620"/>
        <w:gridCol w:w="990"/>
        <w:gridCol w:w="630"/>
        <w:gridCol w:w="900"/>
        <w:gridCol w:w="990"/>
        <w:gridCol w:w="990"/>
        <w:gridCol w:w="1089"/>
      </w:tblGrid>
      <w:tr w:rsidR="0013515F" w:rsidRPr="00551828" w14:paraId="2C28D507" w14:textId="77777777" w:rsidTr="008575FB">
        <w:trPr>
          <w:trHeight w:val="288"/>
        </w:trPr>
        <w:tc>
          <w:tcPr>
            <w:tcW w:w="1570" w:type="dxa"/>
            <w:vAlign w:val="center"/>
          </w:tcPr>
          <w:p w14:paraId="330A378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PlasmoDB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 xml:space="preserve"> accession #</w:t>
            </w:r>
          </w:p>
        </w:tc>
        <w:tc>
          <w:tcPr>
            <w:tcW w:w="1440" w:type="dxa"/>
            <w:vAlign w:val="center"/>
          </w:tcPr>
          <w:p w14:paraId="2A0146B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Protein</w:t>
            </w:r>
          </w:p>
        </w:tc>
        <w:tc>
          <w:tcPr>
            <w:tcW w:w="1620" w:type="dxa"/>
            <w:vAlign w:val="center"/>
          </w:tcPr>
          <w:p w14:paraId="0E03441C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Description</w:t>
            </w:r>
          </w:p>
        </w:tc>
        <w:tc>
          <w:tcPr>
            <w:tcW w:w="990" w:type="dxa"/>
            <w:vAlign w:val="center"/>
          </w:tcPr>
          <w:p w14:paraId="2E58A74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Plasmid source (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addgene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30" w:type="dxa"/>
            <w:vAlign w:val="center"/>
          </w:tcPr>
          <w:p w14:paraId="1A166F71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MW</w:t>
            </w:r>
          </w:p>
        </w:tc>
        <w:tc>
          <w:tcPr>
            <w:tcW w:w="900" w:type="dxa"/>
            <w:vAlign w:val="center"/>
          </w:tcPr>
          <w:p w14:paraId="69BE064F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His tag</w:t>
            </w:r>
          </w:p>
          <w:p w14:paraId="3A04F0BF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 xml:space="preserve">(4.2 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kDa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0" w:type="dxa"/>
            <w:vAlign w:val="center"/>
          </w:tcPr>
          <w:p w14:paraId="6A94A660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rat CD4 tag</w:t>
            </w:r>
          </w:p>
          <w:p w14:paraId="63BFACA8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 xml:space="preserve">(20.4 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kDa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0" w:type="dxa"/>
            <w:vAlign w:val="center"/>
          </w:tcPr>
          <w:p w14:paraId="4B4F8591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estimated total MW (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kDa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89" w:type="dxa"/>
            <w:vAlign w:val="center"/>
          </w:tcPr>
          <w:p w14:paraId="44C3F20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References</w:t>
            </w:r>
          </w:p>
        </w:tc>
      </w:tr>
      <w:tr w:rsidR="0013515F" w:rsidRPr="00551828" w14:paraId="7DCD5769" w14:textId="77777777" w:rsidTr="008575FB">
        <w:trPr>
          <w:trHeight w:val="163"/>
        </w:trPr>
        <w:tc>
          <w:tcPr>
            <w:tcW w:w="1570" w:type="dxa"/>
            <w:vAlign w:val="center"/>
          </w:tcPr>
          <w:p w14:paraId="3581494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97720</w:t>
            </w:r>
          </w:p>
        </w:tc>
        <w:tc>
          <w:tcPr>
            <w:tcW w:w="1440" w:type="dxa"/>
            <w:vAlign w:val="center"/>
          </w:tcPr>
          <w:p w14:paraId="3BE4290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MSP3a (full length)</w:t>
            </w:r>
          </w:p>
        </w:tc>
        <w:tc>
          <w:tcPr>
            <w:tcW w:w="1620" w:type="dxa"/>
            <w:vAlign w:val="center"/>
          </w:tcPr>
          <w:p w14:paraId="3B074A1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Merozoite Surface Protein 3a</w:t>
            </w:r>
          </w:p>
        </w:tc>
        <w:tc>
          <w:tcPr>
            <w:tcW w:w="990" w:type="dxa"/>
            <w:vAlign w:val="center"/>
          </w:tcPr>
          <w:p w14:paraId="21B2059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09</w:t>
            </w:r>
          </w:p>
        </w:tc>
        <w:tc>
          <w:tcPr>
            <w:tcW w:w="630" w:type="dxa"/>
            <w:vAlign w:val="center"/>
          </w:tcPr>
          <w:p w14:paraId="458D0BE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90.6</w:t>
            </w:r>
          </w:p>
        </w:tc>
        <w:tc>
          <w:tcPr>
            <w:tcW w:w="900" w:type="dxa"/>
            <w:vAlign w:val="center"/>
          </w:tcPr>
          <w:p w14:paraId="4F0F8B64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226364A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5A1A298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95</w:t>
            </w:r>
          </w:p>
        </w:tc>
        <w:tc>
          <w:tcPr>
            <w:tcW w:w="1089" w:type="dxa"/>
            <w:vAlign w:val="center"/>
          </w:tcPr>
          <w:p w14:paraId="38B7CA01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5B81B9C2" w14:textId="77777777" w:rsidTr="008575FB">
        <w:trPr>
          <w:trHeight w:val="504"/>
        </w:trPr>
        <w:tc>
          <w:tcPr>
            <w:tcW w:w="1570" w:type="dxa"/>
            <w:vAlign w:val="center"/>
          </w:tcPr>
          <w:p w14:paraId="499F492F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88910</w:t>
            </w:r>
          </w:p>
        </w:tc>
        <w:tc>
          <w:tcPr>
            <w:tcW w:w="1440" w:type="dxa"/>
            <w:vAlign w:val="center"/>
          </w:tcPr>
          <w:p w14:paraId="7EC77B98" w14:textId="77777777" w:rsidR="0013515F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sz w:val="14"/>
                <w:szCs w:val="14"/>
              </w:rPr>
              <w:t>PvGAMA</w:t>
            </w:r>
            <w:proofErr w:type="spellEnd"/>
          </w:p>
          <w:p w14:paraId="45DD692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5A1815F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8D7457">
              <w:rPr>
                <w:rFonts w:cs="Arial"/>
                <w:i/>
                <w:sz w:val="14"/>
                <w:szCs w:val="14"/>
                <w:lang w:val="pt-BR"/>
              </w:rPr>
              <w:t xml:space="preserve">Plasmodium </w:t>
            </w:r>
            <w:proofErr w:type="spellStart"/>
            <w:r w:rsidRPr="008D7457">
              <w:rPr>
                <w:rFonts w:cs="Arial"/>
                <w:i/>
                <w:sz w:val="14"/>
                <w:szCs w:val="14"/>
                <w:lang w:val="pt-BR"/>
              </w:rPr>
              <w:t>vivax</w:t>
            </w:r>
            <w:proofErr w:type="spellEnd"/>
          </w:p>
          <w:p w14:paraId="690ECCC3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8D7457">
              <w:rPr>
                <w:rFonts w:cs="Arial"/>
                <w:sz w:val="14"/>
                <w:szCs w:val="14"/>
                <w:lang w:val="pt-BR"/>
              </w:rPr>
              <w:t>GPI-</w:t>
            </w:r>
            <w:proofErr w:type="spellStart"/>
            <w:r w:rsidRPr="008D7457">
              <w:rPr>
                <w:rFonts w:cs="Arial"/>
                <w:sz w:val="14"/>
                <w:szCs w:val="14"/>
                <w:lang w:val="pt-BR"/>
              </w:rPr>
              <w:t>anchored</w:t>
            </w:r>
            <w:proofErr w:type="spellEnd"/>
            <w:r w:rsidRPr="008D7457">
              <w:rPr>
                <w:rFonts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8D7457">
              <w:rPr>
                <w:rFonts w:cs="Arial"/>
                <w:sz w:val="14"/>
                <w:szCs w:val="14"/>
                <w:lang w:val="pt-BR"/>
              </w:rPr>
              <w:t>micronemal</w:t>
            </w:r>
            <w:proofErr w:type="spellEnd"/>
            <w:r w:rsidRPr="008D7457">
              <w:rPr>
                <w:rFonts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8D7457">
              <w:rPr>
                <w:rFonts w:cs="Arial"/>
                <w:sz w:val="14"/>
                <w:szCs w:val="14"/>
                <w:lang w:val="pt-BR"/>
              </w:rPr>
              <w:t>antigen</w:t>
            </w:r>
            <w:proofErr w:type="spellEnd"/>
          </w:p>
        </w:tc>
        <w:tc>
          <w:tcPr>
            <w:tcW w:w="990" w:type="dxa"/>
            <w:vAlign w:val="center"/>
          </w:tcPr>
          <w:p w14:paraId="77D24B99" w14:textId="77777777" w:rsidR="0013515F" w:rsidRPr="008D7457" w:rsidRDefault="0013515F" w:rsidP="008D7457">
            <w:pPr>
              <w:tabs>
                <w:tab w:val="left" w:pos="288"/>
              </w:tabs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22</w:t>
            </w:r>
          </w:p>
          <w:p w14:paraId="59AB28F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64F534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80.8</w:t>
            </w:r>
          </w:p>
        </w:tc>
        <w:tc>
          <w:tcPr>
            <w:tcW w:w="900" w:type="dxa"/>
            <w:vAlign w:val="center"/>
          </w:tcPr>
          <w:p w14:paraId="7C3B0343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7EF9292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37ADD60D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85</w:t>
            </w:r>
          </w:p>
        </w:tc>
        <w:tc>
          <w:tcPr>
            <w:tcW w:w="1089" w:type="dxa"/>
            <w:vAlign w:val="center"/>
          </w:tcPr>
          <w:p w14:paraId="22F992C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IwLCAyMV08L0Rpc3BsYXlUZXh0Pjxy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=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IwLCAyMV08L0Rpc3BsYXlUZXh0Pjxy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=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0, 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6B111F56" w14:textId="77777777" w:rsidTr="008575FB">
        <w:trPr>
          <w:trHeight w:val="163"/>
        </w:trPr>
        <w:tc>
          <w:tcPr>
            <w:tcW w:w="1570" w:type="dxa"/>
            <w:vAlign w:val="center"/>
          </w:tcPr>
          <w:p w14:paraId="1AC027E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113775</w:t>
            </w:r>
          </w:p>
        </w:tc>
        <w:tc>
          <w:tcPr>
            <w:tcW w:w="1440" w:type="dxa"/>
            <w:vAlign w:val="center"/>
          </w:tcPr>
          <w:p w14:paraId="58C7E6B7" w14:textId="77777777" w:rsidR="0013515F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12</w:t>
            </w:r>
          </w:p>
          <w:p w14:paraId="07EAE8D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59F3BC0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 xml:space="preserve">Plasmodium vivax </w:t>
            </w:r>
            <w:r w:rsidRPr="008D7457"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990" w:type="dxa"/>
            <w:vAlign w:val="center"/>
          </w:tcPr>
          <w:p w14:paraId="7681214C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16</w:t>
            </w:r>
          </w:p>
        </w:tc>
        <w:tc>
          <w:tcPr>
            <w:tcW w:w="630" w:type="dxa"/>
            <w:vAlign w:val="center"/>
          </w:tcPr>
          <w:p w14:paraId="52E748C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38.6</w:t>
            </w:r>
          </w:p>
        </w:tc>
        <w:tc>
          <w:tcPr>
            <w:tcW w:w="900" w:type="dxa"/>
            <w:vAlign w:val="center"/>
          </w:tcPr>
          <w:p w14:paraId="0DDF26E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44E4190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7DA0E25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43</w:t>
            </w:r>
          </w:p>
        </w:tc>
        <w:tc>
          <w:tcPr>
            <w:tcW w:w="1089" w:type="dxa"/>
            <w:vAlign w:val="center"/>
          </w:tcPr>
          <w:p w14:paraId="20189B78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IwLCAyMV08L0Rpc3BsYXlUZXh0Pjxy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=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IwLCAyMV08L0Rpc3BsYXlUZXh0Pjxy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=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0, 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77995D25" w14:textId="77777777" w:rsidTr="008575FB">
        <w:trPr>
          <w:trHeight w:val="328"/>
        </w:trPr>
        <w:tc>
          <w:tcPr>
            <w:tcW w:w="1570" w:type="dxa"/>
            <w:vAlign w:val="center"/>
          </w:tcPr>
          <w:p w14:paraId="0AEC10C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110810</w:t>
            </w:r>
          </w:p>
        </w:tc>
        <w:tc>
          <w:tcPr>
            <w:tcW w:w="1440" w:type="dxa"/>
            <w:vAlign w:val="center"/>
          </w:tcPr>
          <w:p w14:paraId="1D4CFA9D" w14:textId="77777777" w:rsidR="0013515F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DBP</w:t>
            </w:r>
          </w:p>
          <w:p w14:paraId="2D371BB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(</w:t>
            </w:r>
            <w:proofErr w:type="gramStart"/>
            <w:r w:rsidRPr="008D7457">
              <w:rPr>
                <w:rFonts w:cs="Arial"/>
                <w:sz w:val="14"/>
                <w:szCs w:val="14"/>
              </w:rPr>
              <w:t>full</w:t>
            </w:r>
            <w:proofErr w:type="gramEnd"/>
            <w:r w:rsidRPr="008D7457">
              <w:rPr>
                <w:rFonts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362F550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Duffy binding protein ectodomain</w:t>
            </w:r>
          </w:p>
        </w:tc>
        <w:tc>
          <w:tcPr>
            <w:tcW w:w="990" w:type="dxa"/>
            <w:vAlign w:val="center"/>
          </w:tcPr>
          <w:p w14:paraId="50DD0E89" w14:textId="77777777" w:rsidR="0013515F" w:rsidRPr="008D7457" w:rsidRDefault="0013515F" w:rsidP="008D7457">
            <w:pPr>
              <w:tabs>
                <w:tab w:val="left" w:pos="288"/>
              </w:tabs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28</w:t>
            </w:r>
          </w:p>
          <w:p w14:paraId="4B836B5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BB9028F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117.1</w:t>
            </w:r>
          </w:p>
        </w:tc>
        <w:tc>
          <w:tcPr>
            <w:tcW w:w="900" w:type="dxa"/>
            <w:vAlign w:val="center"/>
          </w:tcPr>
          <w:p w14:paraId="53A3CC4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4DE1106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4E3EC08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42</w:t>
            </w:r>
          </w:p>
        </w:tc>
        <w:tc>
          <w:tcPr>
            <w:tcW w:w="1089" w:type="dxa"/>
            <w:vAlign w:val="center"/>
          </w:tcPr>
          <w:p w14:paraId="586D63C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3E0BD7D4" w14:textId="77777777" w:rsidTr="008575FB">
        <w:trPr>
          <w:trHeight w:val="163"/>
        </w:trPr>
        <w:tc>
          <w:tcPr>
            <w:tcW w:w="1570" w:type="dxa"/>
            <w:vAlign w:val="center"/>
          </w:tcPr>
          <w:p w14:paraId="519759D0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00995</w:t>
            </w:r>
          </w:p>
        </w:tc>
        <w:tc>
          <w:tcPr>
            <w:tcW w:w="1440" w:type="dxa"/>
            <w:vAlign w:val="center"/>
          </w:tcPr>
          <w:p w14:paraId="365D66B1" w14:textId="77777777" w:rsidR="0013515F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41</w:t>
            </w:r>
          </w:p>
          <w:p w14:paraId="38395DE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0BD368D1" w14:textId="77777777" w:rsidR="0013515F" w:rsidRPr="008D7457" w:rsidRDefault="0013515F" w:rsidP="008D7457">
            <w:pPr>
              <w:tabs>
                <w:tab w:val="left" w:pos="288"/>
                <w:tab w:val="left" w:pos="422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>Plasmodium vivax</w:t>
            </w:r>
            <w:r w:rsidRPr="008D7457">
              <w:rPr>
                <w:rFonts w:cs="Arial"/>
                <w:sz w:val="14"/>
                <w:szCs w:val="14"/>
              </w:rPr>
              <w:t xml:space="preserve"> 41</w:t>
            </w:r>
          </w:p>
        </w:tc>
        <w:tc>
          <w:tcPr>
            <w:tcW w:w="990" w:type="dxa"/>
            <w:vAlign w:val="center"/>
          </w:tcPr>
          <w:p w14:paraId="4868D8DE" w14:textId="77777777" w:rsidR="0013515F" w:rsidRPr="008D7457" w:rsidRDefault="0013515F" w:rsidP="008D7457">
            <w:pPr>
              <w:tabs>
                <w:tab w:val="left" w:pos="288"/>
              </w:tabs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19</w:t>
            </w:r>
          </w:p>
          <w:p w14:paraId="7954864D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AB12704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44.1</w:t>
            </w:r>
          </w:p>
        </w:tc>
        <w:tc>
          <w:tcPr>
            <w:tcW w:w="900" w:type="dxa"/>
            <w:vAlign w:val="center"/>
          </w:tcPr>
          <w:p w14:paraId="3932A5C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670EE7FC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41E691D4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68</w:t>
            </w:r>
          </w:p>
        </w:tc>
        <w:tc>
          <w:tcPr>
            <w:tcW w:w="1089" w:type="dxa"/>
            <w:vAlign w:val="center"/>
          </w:tcPr>
          <w:p w14:paraId="45753F5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2A91896F" w14:textId="77777777" w:rsidTr="008575FB">
        <w:trPr>
          <w:trHeight w:val="163"/>
        </w:trPr>
        <w:tc>
          <w:tcPr>
            <w:tcW w:w="1570" w:type="dxa"/>
            <w:vAlign w:val="center"/>
          </w:tcPr>
          <w:p w14:paraId="6763B71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P01_0102300</w:t>
            </w:r>
          </w:p>
        </w:tc>
        <w:tc>
          <w:tcPr>
            <w:tcW w:w="1440" w:type="dxa"/>
            <w:vAlign w:val="center"/>
          </w:tcPr>
          <w:p w14:paraId="77737D03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EBP (DBP 2)</w:t>
            </w:r>
          </w:p>
        </w:tc>
        <w:tc>
          <w:tcPr>
            <w:tcW w:w="1620" w:type="dxa"/>
            <w:vAlign w:val="center"/>
          </w:tcPr>
          <w:p w14:paraId="248FDADF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Erythrocyte Binding Protein/Duffy Binding Protein 2</w:t>
            </w:r>
          </w:p>
        </w:tc>
        <w:tc>
          <w:tcPr>
            <w:tcW w:w="990" w:type="dxa"/>
            <w:vAlign w:val="center"/>
          </w:tcPr>
          <w:p w14:paraId="3DCC5D60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Gene </w:t>
            </w:r>
            <w:r w:rsidRPr="00116539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ynthesized</w:t>
            </w: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 Twist Biosciences</w:t>
            </w:r>
          </w:p>
        </w:tc>
        <w:tc>
          <w:tcPr>
            <w:tcW w:w="630" w:type="dxa"/>
            <w:vAlign w:val="center"/>
          </w:tcPr>
          <w:p w14:paraId="642706D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95.1</w:t>
            </w:r>
          </w:p>
        </w:tc>
        <w:tc>
          <w:tcPr>
            <w:tcW w:w="900" w:type="dxa"/>
            <w:vAlign w:val="center"/>
          </w:tcPr>
          <w:p w14:paraId="483E2D3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145958EC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42B5033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20</w:t>
            </w:r>
          </w:p>
        </w:tc>
        <w:tc>
          <w:tcPr>
            <w:tcW w:w="1089" w:type="dxa"/>
            <w:vAlign w:val="center"/>
          </w:tcPr>
          <w:p w14:paraId="354938A3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this study and</w:t>
            </w:r>
          </w:p>
          <w:p w14:paraId="550E8F0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4728F9E5" w14:textId="77777777" w:rsidTr="008575FB">
        <w:trPr>
          <w:trHeight w:val="556"/>
        </w:trPr>
        <w:tc>
          <w:tcPr>
            <w:tcW w:w="1570" w:type="dxa"/>
            <w:vAlign w:val="center"/>
          </w:tcPr>
          <w:p w14:paraId="2C524044" w14:textId="77777777" w:rsidR="0013515F" w:rsidRPr="008D7457" w:rsidDel="000B0262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81550</w:t>
            </w:r>
          </w:p>
        </w:tc>
        <w:tc>
          <w:tcPr>
            <w:tcW w:w="1440" w:type="dxa"/>
            <w:vAlign w:val="center"/>
          </w:tcPr>
          <w:p w14:paraId="6A783B7B" w14:textId="77777777" w:rsidR="0013515F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sz w:val="14"/>
                <w:szCs w:val="14"/>
              </w:rPr>
              <w:t>StAR</w:t>
            </w:r>
            <w:proofErr w:type="spellEnd"/>
            <w:r w:rsidRPr="008D7457">
              <w:rPr>
                <w:rFonts w:cs="Arial"/>
                <w:sz w:val="14"/>
                <w:szCs w:val="14"/>
              </w:rPr>
              <w:t>-related lipid transfer protein, putative</w:t>
            </w:r>
          </w:p>
          <w:p w14:paraId="218EC22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7CBB8EFC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sz w:val="14"/>
                <w:szCs w:val="14"/>
              </w:rPr>
              <w:t>StAR</w:t>
            </w:r>
            <w:proofErr w:type="spellEnd"/>
            <w:r w:rsidRPr="008D7457">
              <w:rPr>
                <w:rFonts w:cs="Arial"/>
                <w:sz w:val="14"/>
                <w:szCs w:val="14"/>
              </w:rPr>
              <w:t>-related lipid transfer protein putative</w:t>
            </w:r>
          </w:p>
        </w:tc>
        <w:tc>
          <w:tcPr>
            <w:tcW w:w="990" w:type="dxa"/>
            <w:vAlign w:val="center"/>
          </w:tcPr>
          <w:p w14:paraId="42694F8F" w14:textId="77777777" w:rsidR="0013515F" w:rsidRPr="008D7457" w:rsidRDefault="0013515F" w:rsidP="008D7457">
            <w:pPr>
              <w:tabs>
                <w:tab w:val="left" w:pos="288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32</w:t>
            </w:r>
          </w:p>
        </w:tc>
        <w:tc>
          <w:tcPr>
            <w:tcW w:w="630" w:type="dxa"/>
            <w:vAlign w:val="center"/>
          </w:tcPr>
          <w:p w14:paraId="5D1DFE1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56.9</w:t>
            </w:r>
          </w:p>
        </w:tc>
        <w:tc>
          <w:tcPr>
            <w:tcW w:w="900" w:type="dxa"/>
            <w:vAlign w:val="center"/>
          </w:tcPr>
          <w:p w14:paraId="62A9635D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1755CAA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514CBA7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81</w:t>
            </w:r>
          </w:p>
        </w:tc>
        <w:tc>
          <w:tcPr>
            <w:tcW w:w="1089" w:type="dxa"/>
            <w:vAlign w:val="center"/>
          </w:tcPr>
          <w:p w14:paraId="079A57D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IxXTwvRGlzcGxheVRleHQ+PHJlY29y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1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253F2C78" w14:textId="77777777" w:rsidTr="008575FB">
        <w:trPr>
          <w:trHeight w:val="504"/>
        </w:trPr>
        <w:tc>
          <w:tcPr>
            <w:tcW w:w="1570" w:type="dxa"/>
            <w:vAlign w:val="center"/>
          </w:tcPr>
          <w:p w14:paraId="0A07ACC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37BCE9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94255</w:t>
            </w:r>
          </w:p>
          <w:p w14:paraId="1FB16C92" w14:textId="77777777" w:rsidR="0013515F" w:rsidRPr="008D7457" w:rsidDel="000B0262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vAlign w:val="center"/>
          </w:tcPr>
          <w:p w14:paraId="749EDE3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RBP2b</w:t>
            </w:r>
          </w:p>
        </w:tc>
        <w:tc>
          <w:tcPr>
            <w:tcW w:w="1620" w:type="dxa"/>
            <w:vAlign w:val="center"/>
          </w:tcPr>
          <w:p w14:paraId="0DC031F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 xml:space="preserve">Plasmodium vivax </w:t>
            </w:r>
            <w:r w:rsidRPr="008D7457">
              <w:rPr>
                <w:rFonts w:cs="Arial"/>
                <w:sz w:val="14"/>
                <w:szCs w:val="14"/>
              </w:rPr>
              <w:t>reticulocyte binding protein 2b</w:t>
            </w:r>
          </w:p>
        </w:tc>
        <w:tc>
          <w:tcPr>
            <w:tcW w:w="990" w:type="dxa"/>
            <w:vAlign w:val="center"/>
          </w:tcPr>
          <w:p w14:paraId="21496A9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188AA328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152.8</w:t>
            </w:r>
          </w:p>
        </w:tc>
        <w:tc>
          <w:tcPr>
            <w:tcW w:w="900" w:type="dxa"/>
            <w:vAlign w:val="center"/>
          </w:tcPr>
          <w:p w14:paraId="19A204E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77A2134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1FCAD8C6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53</w:t>
            </w:r>
          </w:p>
        </w:tc>
        <w:tc>
          <w:tcPr>
            <w:tcW w:w="1089" w:type="dxa"/>
            <w:vAlign w:val="center"/>
          </w:tcPr>
          <w:p w14:paraId="43EAE42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HcnVzemN6eWs8L0F1dGhvcj48WWVhcj4yMDE2PC9ZZWFy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HcnVzemN6eWs8L0F1dGhvcj48WWVhcj4yMDE2PC9ZZWFy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2, 23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355CF33C" w14:textId="77777777" w:rsidTr="008575FB">
        <w:trPr>
          <w:trHeight w:val="351"/>
        </w:trPr>
        <w:tc>
          <w:tcPr>
            <w:tcW w:w="1570" w:type="dxa"/>
            <w:vAlign w:val="center"/>
          </w:tcPr>
          <w:p w14:paraId="0399C6F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D71F31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98585</w:t>
            </w:r>
          </w:p>
          <w:p w14:paraId="57880755" w14:textId="77777777" w:rsidR="0013515F" w:rsidRPr="008D7457" w:rsidDel="000B0262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vAlign w:val="center"/>
          </w:tcPr>
          <w:p w14:paraId="188E2E6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RBP1a</w:t>
            </w:r>
          </w:p>
        </w:tc>
        <w:tc>
          <w:tcPr>
            <w:tcW w:w="1620" w:type="dxa"/>
            <w:vAlign w:val="center"/>
          </w:tcPr>
          <w:p w14:paraId="21962BA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 xml:space="preserve">Plasmodium vivax </w:t>
            </w:r>
            <w:r w:rsidRPr="008D7457">
              <w:rPr>
                <w:rFonts w:cs="Arial"/>
                <w:sz w:val="14"/>
                <w:szCs w:val="14"/>
              </w:rPr>
              <w:t>reticulocyte binding protein 1a</w:t>
            </w:r>
          </w:p>
        </w:tc>
        <w:tc>
          <w:tcPr>
            <w:tcW w:w="990" w:type="dxa"/>
            <w:vAlign w:val="center"/>
          </w:tcPr>
          <w:p w14:paraId="1915C5D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73549675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F1D0B48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color w:val="000000" w:themeColor="text1"/>
                <w:sz w:val="14"/>
                <w:szCs w:val="14"/>
                <w:shd w:val="clear" w:color="auto" w:fill="FFFFFF"/>
              </w:rPr>
              <w:t>117.9</w:t>
            </w:r>
          </w:p>
          <w:p w14:paraId="68467789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14:paraId="7264AD51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1B59E182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622CED0D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18</w:t>
            </w:r>
          </w:p>
        </w:tc>
        <w:tc>
          <w:tcPr>
            <w:tcW w:w="1089" w:type="dxa"/>
            <w:vAlign w:val="center"/>
          </w:tcPr>
          <w:p w14:paraId="708EE7B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HcnVzemN6eWs8L0F1dGhvcj48WWVhcj4yMDE4PC9ZZWFy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HcnVzemN6eWs8L0F1dGhvcj48WWVhcj4yMDE4PC9ZZWFy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</w:fldData>
              </w:fldChar>
            </w:r>
            <w:r w:rsidRPr="008D7457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AF2EF6">
              <w:rPr>
                <w:rFonts w:cs="Arial"/>
                <w:sz w:val="14"/>
                <w:szCs w:val="14"/>
              </w:rPr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8D7457">
              <w:rPr>
                <w:rFonts w:cs="Arial"/>
                <w:noProof/>
                <w:sz w:val="14"/>
                <w:szCs w:val="14"/>
              </w:rPr>
              <w:t>[23]</w:t>
            </w:r>
            <w:r w:rsidRPr="008D745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13515F" w:rsidRPr="00551828" w14:paraId="04897DAB" w14:textId="77777777" w:rsidTr="008575FB">
        <w:trPr>
          <w:trHeight w:val="351"/>
        </w:trPr>
        <w:tc>
          <w:tcPr>
            <w:tcW w:w="1570" w:type="dxa"/>
            <w:vAlign w:val="center"/>
          </w:tcPr>
          <w:p w14:paraId="49EC19D7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1440" w:type="dxa"/>
            <w:vAlign w:val="center"/>
          </w:tcPr>
          <w:p w14:paraId="01A82D2B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Cd4</w:t>
            </w:r>
          </w:p>
        </w:tc>
        <w:tc>
          <w:tcPr>
            <w:tcW w:w="1620" w:type="dxa"/>
            <w:vAlign w:val="center"/>
          </w:tcPr>
          <w:p w14:paraId="2BD978DA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  <w:lang w:val="en-GB"/>
              </w:rPr>
              <w:t>rat Cd4 domain 3 and 4 tag</w:t>
            </w:r>
          </w:p>
        </w:tc>
        <w:tc>
          <w:tcPr>
            <w:tcW w:w="990" w:type="dxa"/>
            <w:vAlign w:val="center"/>
          </w:tcPr>
          <w:p w14:paraId="50FE1FCF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8D7457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40171AA8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0.3</w:t>
            </w:r>
          </w:p>
        </w:tc>
        <w:tc>
          <w:tcPr>
            <w:tcW w:w="900" w:type="dxa"/>
            <w:vAlign w:val="center"/>
          </w:tcPr>
          <w:p w14:paraId="51668814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57F5A6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1BD0EC4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~24.5</w:t>
            </w:r>
          </w:p>
        </w:tc>
        <w:tc>
          <w:tcPr>
            <w:tcW w:w="1089" w:type="dxa"/>
            <w:vAlign w:val="center"/>
          </w:tcPr>
          <w:p w14:paraId="2CEC691E" w14:textId="77777777" w:rsidR="0013515F" w:rsidRPr="008D7457" w:rsidRDefault="0013515F" w:rsidP="008D7457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ayner Lab</w:t>
            </w:r>
          </w:p>
        </w:tc>
      </w:tr>
    </w:tbl>
    <w:p w14:paraId="29A6AD77" w14:textId="77777777" w:rsidR="0013515F" w:rsidRDefault="0013515F" w:rsidP="0013515F">
      <w:pPr>
        <w:tabs>
          <w:tab w:val="left" w:pos="288"/>
        </w:tabs>
        <w:jc w:val="both"/>
        <w:rPr>
          <w:rFonts w:cs="Arial"/>
          <w:b/>
          <w:bCs/>
          <w:szCs w:val="22"/>
        </w:rPr>
      </w:pPr>
    </w:p>
    <w:p w14:paraId="7A596560" w14:textId="77777777" w:rsidR="0013515F" w:rsidRDefault="0013515F" w:rsidP="0013515F">
      <w:pPr>
        <w:tabs>
          <w:tab w:val="left" w:pos="288"/>
        </w:tabs>
        <w:rPr>
          <w:rFonts w:eastAsia="Times New Roman" w:cs="Arial"/>
          <w:color w:val="000000"/>
          <w:szCs w:val="22"/>
        </w:rPr>
      </w:pPr>
    </w:p>
    <w:p w14:paraId="340EC5F1" w14:textId="77777777" w:rsidR="0013515F" w:rsidRPr="00681D60" w:rsidRDefault="0013515F" w:rsidP="0013515F">
      <w:pPr>
        <w:tabs>
          <w:tab w:val="left" w:pos="288"/>
        </w:tabs>
        <w:contextualSpacing/>
        <w:rPr>
          <w:rFonts w:cs="Arial"/>
          <w:b/>
          <w:bCs/>
          <w:szCs w:val="22"/>
        </w:rPr>
      </w:pPr>
      <w:r w:rsidRPr="00681D60">
        <w:rPr>
          <w:rFonts w:cs="Arial"/>
          <w:b/>
          <w:bCs/>
          <w:szCs w:val="22"/>
        </w:rPr>
        <w:br w:type="page"/>
      </w:r>
    </w:p>
    <w:p w14:paraId="11652840" w14:textId="77777777" w:rsidR="008371AD" w:rsidRDefault="00000000"/>
    <w:sectPr w:rsidR="008371AD" w:rsidSect="00990C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5F"/>
    <w:rsid w:val="000025F4"/>
    <w:rsid w:val="000108E6"/>
    <w:rsid w:val="000132BE"/>
    <w:rsid w:val="00020A83"/>
    <w:rsid w:val="000218BA"/>
    <w:rsid w:val="00027A4E"/>
    <w:rsid w:val="00043443"/>
    <w:rsid w:val="00050FC4"/>
    <w:rsid w:val="000537E7"/>
    <w:rsid w:val="00056FE4"/>
    <w:rsid w:val="00066162"/>
    <w:rsid w:val="00066BC9"/>
    <w:rsid w:val="000843A2"/>
    <w:rsid w:val="00097F17"/>
    <w:rsid w:val="000A5DCD"/>
    <w:rsid w:val="000A7D4A"/>
    <w:rsid w:val="000C0D3C"/>
    <w:rsid w:val="000C6EAA"/>
    <w:rsid w:val="000F278E"/>
    <w:rsid w:val="000F3E1D"/>
    <w:rsid w:val="00110349"/>
    <w:rsid w:val="0013515F"/>
    <w:rsid w:val="00137737"/>
    <w:rsid w:val="001429FD"/>
    <w:rsid w:val="00143406"/>
    <w:rsid w:val="001509CA"/>
    <w:rsid w:val="00151D8D"/>
    <w:rsid w:val="00161C0B"/>
    <w:rsid w:val="0016230D"/>
    <w:rsid w:val="00183CDB"/>
    <w:rsid w:val="001B187E"/>
    <w:rsid w:val="001C24EE"/>
    <w:rsid w:val="001C26AE"/>
    <w:rsid w:val="001D4645"/>
    <w:rsid w:val="001D5C66"/>
    <w:rsid w:val="001E459B"/>
    <w:rsid w:val="001E622A"/>
    <w:rsid w:val="00211D2D"/>
    <w:rsid w:val="0021517B"/>
    <w:rsid w:val="002174BD"/>
    <w:rsid w:val="00221AB7"/>
    <w:rsid w:val="00253A7E"/>
    <w:rsid w:val="00260634"/>
    <w:rsid w:val="0026071E"/>
    <w:rsid w:val="002648AF"/>
    <w:rsid w:val="0026548D"/>
    <w:rsid w:val="002711EB"/>
    <w:rsid w:val="0028365D"/>
    <w:rsid w:val="00287124"/>
    <w:rsid w:val="00290953"/>
    <w:rsid w:val="002960BF"/>
    <w:rsid w:val="00296C7E"/>
    <w:rsid w:val="00296DD1"/>
    <w:rsid w:val="002B02D8"/>
    <w:rsid w:val="002C52A3"/>
    <w:rsid w:val="002D2827"/>
    <w:rsid w:val="002E7EC2"/>
    <w:rsid w:val="002F5922"/>
    <w:rsid w:val="00306B22"/>
    <w:rsid w:val="0031721F"/>
    <w:rsid w:val="00323650"/>
    <w:rsid w:val="00331C6C"/>
    <w:rsid w:val="00334435"/>
    <w:rsid w:val="00342185"/>
    <w:rsid w:val="003426DA"/>
    <w:rsid w:val="00357834"/>
    <w:rsid w:val="00372A8C"/>
    <w:rsid w:val="003769E0"/>
    <w:rsid w:val="003B478B"/>
    <w:rsid w:val="003B5B7B"/>
    <w:rsid w:val="00402330"/>
    <w:rsid w:val="00414A19"/>
    <w:rsid w:val="004377FB"/>
    <w:rsid w:val="00442E3D"/>
    <w:rsid w:val="00446B28"/>
    <w:rsid w:val="00452D1B"/>
    <w:rsid w:val="00462C33"/>
    <w:rsid w:val="004633C1"/>
    <w:rsid w:val="00467EDF"/>
    <w:rsid w:val="0048795D"/>
    <w:rsid w:val="004A1424"/>
    <w:rsid w:val="004B0DA6"/>
    <w:rsid w:val="004B76E6"/>
    <w:rsid w:val="004C1115"/>
    <w:rsid w:val="004C3299"/>
    <w:rsid w:val="004C74B7"/>
    <w:rsid w:val="004D2581"/>
    <w:rsid w:val="004D2BCA"/>
    <w:rsid w:val="004D40CF"/>
    <w:rsid w:val="004E0FA5"/>
    <w:rsid w:val="004E13A8"/>
    <w:rsid w:val="004E51B3"/>
    <w:rsid w:val="004F38A3"/>
    <w:rsid w:val="00506F54"/>
    <w:rsid w:val="00516AC0"/>
    <w:rsid w:val="0052187A"/>
    <w:rsid w:val="00526AE2"/>
    <w:rsid w:val="0053084C"/>
    <w:rsid w:val="00536D8B"/>
    <w:rsid w:val="0054422D"/>
    <w:rsid w:val="00560A6C"/>
    <w:rsid w:val="005754FA"/>
    <w:rsid w:val="00593EED"/>
    <w:rsid w:val="00593F11"/>
    <w:rsid w:val="005B05C0"/>
    <w:rsid w:val="005C4DE7"/>
    <w:rsid w:val="005C6505"/>
    <w:rsid w:val="005E37DA"/>
    <w:rsid w:val="006014E5"/>
    <w:rsid w:val="00601BB6"/>
    <w:rsid w:val="0061409D"/>
    <w:rsid w:val="00654EAB"/>
    <w:rsid w:val="006664E5"/>
    <w:rsid w:val="006767F1"/>
    <w:rsid w:val="00677CFC"/>
    <w:rsid w:val="006A5662"/>
    <w:rsid w:val="006A76D9"/>
    <w:rsid w:val="006B0B78"/>
    <w:rsid w:val="006C1815"/>
    <w:rsid w:val="006C3668"/>
    <w:rsid w:val="006E7074"/>
    <w:rsid w:val="006F1766"/>
    <w:rsid w:val="006F2F7E"/>
    <w:rsid w:val="00702937"/>
    <w:rsid w:val="00721BA2"/>
    <w:rsid w:val="00727452"/>
    <w:rsid w:val="00746432"/>
    <w:rsid w:val="007636DB"/>
    <w:rsid w:val="007673D1"/>
    <w:rsid w:val="00786AAA"/>
    <w:rsid w:val="0079538E"/>
    <w:rsid w:val="007A750D"/>
    <w:rsid w:val="007B46F7"/>
    <w:rsid w:val="007C38A7"/>
    <w:rsid w:val="007F133B"/>
    <w:rsid w:val="007F382E"/>
    <w:rsid w:val="00807349"/>
    <w:rsid w:val="00816E4F"/>
    <w:rsid w:val="00822327"/>
    <w:rsid w:val="0083231E"/>
    <w:rsid w:val="00833E11"/>
    <w:rsid w:val="00841A94"/>
    <w:rsid w:val="00842EA5"/>
    <w:rsid w:val="008463CC"/>
    <w:rsid w:val="008575FB"/>
    <w:rsid w:val="0087522F"/>
    <w:rsid w:val="00890DC3"/>
    <w:rsid w:val="00895396"/>
    <w:rsid w:val="008A1134"/>
    <w:rsid w:val="008B492F"/>
    <w:rsid w:val="008B7678"/>
    <w:rsid w:val="008C31D0"/>
    <w:rsid w:val="008D1B8B"/>
    <w:rsid w:val="008E230E"/>
    <w:rsid w:val="00901CB9"/>
    <w:rsid w:val="00910F9B"/>
    <w:rsid w:val="00917171"/>
    <w:rsid w:val="009307C1"/>
    <w:rsid w:val="00944F1E"/>
    <w:rsid w:val="009601C7"/>
    <w:rsid w:val="009624B6"/>
    <w:rsid w:val="009648A0"/>
    <w:rsid w:val="00975169"/>
    <w:rsid w:val="00990CFA"/>
    <w:rsid w:val="00997D40"/>
    <w:rsid w:val="009A4264"/>
    <w:rsid w:val="009A7AFF"/>
    <w:rsid w:val="009B631B"/>
    <w:rsid w:val="009C39CB"/>
    <w:rsid w:val="009D0E99"/>
    <w:rsid w:val="009D2129"/>
    <w:rsid w:val="009E05AB"/>
    <w:rsid w:val="00A02985"/>
    <w:rsid w:val="00A134DF"/>
    <w:rsid w:val="00A27515"/>
    <w:rsid w:val="00A32F6F"/>
    <w:rsid w:val="00A5727C"/>
    <w:rsid w:val="00A61A6B"/>
    <w:rsid w:val="00A67C2D"/>
    <w:rsid w:val="00A7690D"/>
    <w:rsid w:val="00A76B08"/>
    <w:rsid w:val="00A84067"/>
    <w:rsid w:val="00A84C06"/>
    <w:rsid w:val="00A84DC5"/>
    <w:rsid w:val="00AA218A"/>
    <w:rsid w:val="00AA3CA5"/>
    <w:rsid w:val="00AB1C09"/>
    <w:rsid w:val="00AB2A38"/>
    <w:rsid w:val="00AD0C58"/>
    <w:rsid w:val="00AD5081"/>
    <w:rsid w:val="00AE0973"/>
    <w:rsid w:val="00AE6A2C"/>
    <w:rsid w:val="00AE7310"/>
    <w:rsid w:val="00AF42E5"/>
    <w:rsid w:val="00AF674B"/>
    <w:rsid w:val="00B369D8"/>
    <w:rsid w:val="00B50515"/>
    <w:rsid w:val="00B6159C"/>
    <w:rsid w:val="00B73908"/>
    <w:rsid w:val="00B85B2B"/>
    <w:rsid w:val="00B865ED"/>
    <w:rsid w:val="00B87020"/>
    <w:rsid w:val="00BB65E5"/>
    <w:rsid w:val="00BC456C"/>
    <w:rsid w:val="00BC6736"/>
    <w:rsid w:val="00BD3400"/>
    <w:rsid w:val="00BD43A9"/>
    <w:rsid w:val="00C00CDC"/>
    <w:rsid w:val="00C038A1"/>
    <w:rsid w:val="00C06BF0"/>
    <w:rsid w:val="00C46482"/>
    <w:rsid w:val="00C55FEE"/>
    <w:rsid w:val="00C66F6E"/>
    <w:rsid w:val="00C7656C"/>
    <w:rsid w:val="00C87086"/>
    <w:rsid w:val="00CA0A1B"/>
    <w:rsid w:val="00CA6261"/>
    <w:rsid w:val="00CB72B2"/>
    <w:rsid w:val="00CC0135"/>
    <w:rsid w:val="00CC3EC7"/>
    <w:rsid w:val="00CC55DA"/>
    <w:rsid w:val="00CD575A"/>
    <w:rsid w:val="00CE13C2"/>
    <w:rsid w:val="00CF5339"/>
    <w:rsid w:val="00D13F4A"/>
    <w:rsid w:val="00D20C6D"/>
    <w:rsid w:val="00D210D2"/>
    <w:rsid w:val="00D44717"/>
    <w:rsid w:val="00D7353A"/>
    <w:rsid w:val="00DA796C"/>
    <w:rsid w:val="00DC0867"/>
    <w:rsid w:val="00DD462E"/>
    <w:rsid w:val="00E019C7"/>
    <w:rsid w:val="00E23C7D"/>
    <w:rsid w:val="00E31367"/>
    <w:rsid w:val="00E31417"/>
    <w:rsid w:val="00E4093B"/>
    <w:rsid w:val="00E64574"/>
    <w:rsid w:val="00E700F3"/>
    <w:rsid w:val="00E757E8"/>
    <w:rsid w:val="00E763E3"/>
    <w:rsid w:val="00E778C3"/>
    <w:rsid w:val="00E828BC"/>
    <w:rsid w:val="00EA0EC9"/>
    <w:rsid w:val="00EB770C"/>
    <w:rsid w:val="00EC24B7"/>
    <w:rsid w:val="00EC348E"/>
    <w:rsid w:val="00ED168B"/>
    <w:rsid w:val="00ED2D8A"/>
    <w:rsid w:val="00ED7A51"/>
    <w:rsid w:val="00EE40C9"/>
    <w:rsid w:val="00EF631F"/>
    <w:rsid w:val="00F04054"/>
    <w:rsid w:val="00F21480"/>
    <w:rsid w:val="00F2187E"/>
    <w:rsid w:val="00F26671"/>
    <w:rsid w:val="00F30208"/>
    <w:rsid w:val="00F56685"/>
    <w:rsid w:val="00F70BEC"/>
    <w:rsid w:val="00F82C82"/>
    <w:rsid w:val="00F86185"/>
    <w:rsid w:val="00FA409C"/>
    <w:rsid w:val="00FB0762"/>
    <w:rsid w:val="00FB2F6E"/>
    <w:rsid w:val="00FD19D0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B27C9"/>
  <w15:chartTrackingRefBased/>
  <w15:docId w15:val="{0042C709-594F-F748-9CBF-80C48A2D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15F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5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1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1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uan M</dc:creator>
  <cp:keywords/>
  <dc:description/>
  <cp:lastModifiedBy>Tran, Tuan M</cp:lastModifiedBy>
  <cp:revision>2</cp:revision>
  <dcterms:created xsi:type="dcterms:W3CDTF">2022-08-29T01:21:00Z</dcterms:created>
  <dcterms:modified xsi:type="dcterms:W3CDTF">2022-08-29T01:28:00Z</dcterms:modified>
</cp:coreProperties>
</file>